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432" w:rsidRPr="00F34DF5" w:rsidRDefault="006E6432" w:rsidP="006E64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r w:rsidRPr="00F5126F">
        <w:rPr>
          <w:rFonts w:ascii="Arial" w:hAnsi="Arial" w:cs="Arial"/>
          <w:b/>
        </w:rPr>
        <w:t>Table</w:t>
      </w:r>
      <w:r w:rsidRPr="00F34D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an song trait response</w:t>
      </w:r>
      <w:r w:rsidRPr="00F34D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y male house wrens </w:t>
      </w:r>
      <w:r w:rsidRPr="00F34DF5">
        <w:rPr>
          <w:rFonts w:ascii="Arial" w:hAnsi="Arial" w:cs="Arial"/>
        </w:rPr>
        <w:t xml:space="preserve">in response </w:t>
      </w:r>
      <w:r>
        <w:rPr>
          <w:rFonts w:ascii="Arial" w:hAnsi="Arial" w:cs="Arial"/>
        </w:rPr>
        <w:t>to a simulated intruder with and without noise, and to noise alone</w:t>
      </w:r>
      <w:r w:rsidRPr="00F34DF5">
        <w:rPr>
          <w:rFonts w:ascii="Arial" w:hAnsi="Arial" w:cs="Arial"/>
        </w:rPr>
        <w:t xml:space="preserve">  </w:t>
      </w:r>
    </w:p>
    <w:p w:rsidR="006E6432" w:rsidRPr="00F34DF5" w:rsidRDefault="006E6432" w:rsidP="006E6432">
      <w:pPr>
        <w:rPr>
          <w:rFonts w:ascii="Arial" w:hAnsi="Arial" w:cs="Arial"/>
        </w:rPr>
      </w:pPr>
    </w:p>
    <w:tbl>
      <w:tblPr>
        <w:tblStyle w:val="TableGrid"/>
        <w:tblW w:w="1044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3216"/>
        <w:gridCol w:w="2058"/>
        <w:gridCol w:w="1346"/>
        <w:gridCol w:w="1224"/>
      </w:tblGrid>
      <w:tr w:rsidR="006E6432" w:rsidRPr="00F34DF5" w:rsidTr="00D93BE7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F34DF5" w:rsidRDefault="006E6432" w:rsidP="006A02FC">
            <w:pPr>
              <w:jc w:val="center"/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Analysi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 xml:space="preserve">Estimate </w:t>
            </w:r>
            <w:r w:rsidRPr="00F34DF5">
              <w:rPr>
                <w:rFonts w:ascii="Arial" w:hAnsi="Arial" w:cs="Arial"/>
              </w:rPr>
              <w:sym w:font="Symbol" w:char="F0B1"/>
            </w:r>
            <w:r w:rsidRPr="00F34DF5"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F34DF5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F34DF5">
              <w:rPr>
                <w:rFonts w:ascii="Arial" w:hAnsi="Arial" w:cs="Arial"/>
              </w:rPr>
              <w:t>t</w:t>
            </w:r>
            <w:r w:rsidRPr="00F34DF5">
              <w:rPr>
                <w:rFonts w:ascii="Arial" w:hAnsi="Arial" w:cs="Arial"/>
                <w:vertAlign w:val="subscript"/>
              </w:rPr>
              <w:t>(</w:t>
            </w:r>
            <w:proofErr w:type="spellStart"/>
            <w:r w:rsidRPr="00F34DF5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F34DF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p-value</w:t>
            </w:r>
          </w:p>
        </w:tc>
      </w:tr>
      <w:tr w:rsidR="006E6432" w:rsidRPr="00F34DF5" w:rsidTr="00D93BE7"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  <w:vertAlign w:val="superscript"/>
              </w:rPr>
            </w:pPr>
            <w:r w:rsidRPr="00C1336F">
              <w:rPr>
                <w:rFonts w:ascii="Arial" w:hAnsi="Arial" w:cs="Arial"/>
              </w:rPr>
              <w:t xml:space="preserve">Mean peak frequency (Hz) – all </w:t>
            </w:r>
            <w:proofErr w:type="spellStart"/>
            <w:r w:rsidRPr="00C1336F">
              <w:rPr>
                <w:rFonts w:ascii="Arial" w:hAnsi="Arial" w:cs="Arial"/>
              </w:rPr>
              <w:t>treatments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Interce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3878.3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112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34.4</w:t>
            </w:r>
            <w:r w:rsidRPr="00C1336F">
              <w:rPr>
                <w:rFonts w:ascii="Arial" w:hAnsi="Arial" w:cs="Arial"/>
                <w:vertAlign w:val="subscript"/>
              </w:rPr>
              <w:t>(10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&lt;0.00001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Treatment: intruder</w:t>
            </w:r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221.7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74.7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3.0</w:t>
            </w:r>
            <w:r w:rsidRPr="00C1336F">
              <w:rPr>
                <w:rFonts w:ascii="Arial" w:hAnsi="Arial" w:cs="Arial"/>
                <w:vertAlign w:val="subscript"/>
              </w:rPr>
              <w:t>(85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4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201.7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74.4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2.7</w:t>
            </w:r>
            <w:r w:rsidRPr="00C1336F">
              <w:rPr>
                <w:rFonts w:ascii="Arial" w:hAnsi="Arial" w:cs="Arial"/>
                <w:vertAlign w:val="subscript"/>
              </w:rPr>
              <w:t>(85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9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Breeding stage: </w:t>
            </w:r>
            <w:proofErr w:type="spellStart"/>
            <w:r w:rsidRPr="00C1336F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– 26.7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85.9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–0.3</w:t>
            </w:r>
            <w:r w:rsidRPr="00C1336F">
              <w:rPr>
                <w:rFonts w:ascii="Arial" w:hAnsi="Arial" w:cs="Arial"/>
                <w:vertAlign w:val="subscript"/>
              </w:rPr>
              <w:t>(82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8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Seque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33.8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37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0.9</w:t>
            </w:r>
            <w:r w:rsidRPr="00C1336F">
              <w:rPr>
                <w:rFonts w:ascii="Arial" w:hAnsi="Arial" w:cs="Arial"/>
                <w:vertAlign w:val="subscript"/>
              </w:rPr>
              <w:t>(5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4</w:t>
            </w:r>
          </w:p>
        </w:tc>
      </w:tr>
      <w:tr w:rsidR="006E6432" w:rsidRPr="00F34DF5" w:rsidTr="00D93BE7"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424E63" w:rsidRDefault="006E6432" w:rsidP="006A02FC">
            <w:pPr>
              <w:rPr>
                <w:rFonts w:ascii="Arial" w:hAnsi="Arial" w:cs="Arial"/>
                <w:highlight w:val="yellow"/>
                <w:vertAlign w:val="superscript"/>
              </w:rPr>
            </w:pPr>
            <w:r w:rsidRPr="00F34DF5">
              <w:rPr>
                <w:rFonts w:ascii="Arial" w:hAnsi="Arial" w:cs="Arial"/>
              </w:rPr>
              <w:t xml:space="preserve">Mean song </w:t>
            </w:r>
            <w:r>
              <w:rPr>
                <w:rFonts w:ascii="Arial" w:hAnsi="Arial" w:cs="Arial"/>
              </w:rPr>
              <w:t>duration</w:t>
            </w:r>
            <w:r w:rsidRPr="00F34DF5">
              <w:rPr>
                <w:rFonts w:ascii="Arial" w:hAnsi="Arial" w:cs="Arial"/>
              </w:rPr>
              <w:t xml:space="preserve"> (s) – all </w:t>
            </w:r>
            <w:proofErr w:type="spellStart"/>
            <w:r w:rsidRPr="00F34DF5">
              <w:rPr>
                <w:rFonts w:ascii="Arial" w:hAnsi="Arial" w:cs="Arial"/>
              </w:rPr>
              <w:t>treatments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Interce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 xml:space="preserve">1.9 </w:t>
            </w:r>
            <w:r w:rsidRPr="00F34DF5">
              <w:rPr>
                <w:rFonts w:ascii="Arial" w:hAnsi="Arial" w:cs="Arial"/>
              </w:rPr>
              <w:sym w:font="Symbol" w:char="F0B1"/>
            </w:r>
            <w:r w:rsidRPr="00F34DF5">
              <w:rPr>
                <w:rFonts w:ascii="Arial" w:hAnsi="Arial" w:cs="Arial"/>
              </w:rPr>
              <w:t xml:space="preserve"> 0.0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F34DF5">
              <w:rPr>
                <w:rFonts w:ascii="Arial" w:hAnsi="Arial" w:cs="Arial"/>
              </w:rPr>
              <w:t>20.1</w:t>
            </w:r>
            <w:r w:rsidRPr="00F34DF5">
              <w:rPr>
                <w:rFonts w:ascii="Arial" w:hAnsi="Arial" w:cs="Arial"/>
                <w:vertAlign w:val="subscript"/>
              </w:rPr>
              <w:t>(</w:t>
            </w:r>
            <w:r>
              <w:rPr>
                <w:rFonts w:ascii="Arial" w:hAnsi="Arial" w:cs="Arial"/>
                <w:vertAlign w:val="subscript"/>
              </w:rPr>
              <w:t>73</w:t>
            </w:r>
            <w:r w:rsidRPr="00F34DF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0.000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24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Treatment: intruder</w:t>
            </w:r>
          </w:p>
        </w:tc>
        <w:tc>
          <w:tcPr>
            <w:tcW w:w="207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 xml:space="preserve">0.1 </w:t>
            </w:r>
            <w:r w:rsidRPr="00F34DF5">
              <w:rPr>
                <w:rFonts w:ascii="Arial" w:hAnsi="Arial" w:cs="Arial"/>
              </w:rPr>
              <w:sym w:font="Symbol" w:char="F0B1"/>
            </w:r>
            <w:r w:rsidRPr="00F34DF5">
              <w:rPr>
                <w:rFonts w:ascii="Arial" w:hAnsi="Arial" w:cs="Arial"/>
              </w:rPr>
              <w:t xml:space="preserve"> 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</w:tcPr>
          <w:p w:rsidR="006E6432" w:rsidRPr="00F34DF5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F34DF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</w:t>
            </w:r>
            <w:r w:rsidRPr="00F34DF5">
              <w:rPr>
                <w:rFonts w:ascii="Arial" w:hAnsi="Arial" w:cs="Arial"/>
                <w:vertAlign w:val="subscript"/>
              </w:rPr>
              <w:t>(</w:t>
            </w:r>
            <w:r>
              <w:rPr>
                <w:rFonts w:ascii="Arial" w:hAnsi="Arial" w:cs="Arial"/>
                <w:vertAlign w:val="subscript"/>
              </w:rPr>
              <w:t>81</w:t>
            </w:r>
            <w:r w:rsidRPr="00F34DF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17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24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07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 xml:space="preserve">0.1 </w:t>
            </w:r>
            <w:r w:rsidRPr="00F34DF5">
              <w:rPr>
                <w:rFonts w:ascii="Arial" w:hAnsi="Arial" w:cs="Arial"/>
              </w:rPr>
              <w:sym w:font="Symbol" w:char="F0B1"/>
            </w:r>
            <w:r w:rsidRPr="00F34DF5">
              <w:rPr>
                <w:rFonts w:ascii="Arial" w:hAnsi="Arial" w:cs="Arial"/>
              </w:rPr>
              <w:t xml:space="preserve"> 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</w:tcPr>
          <w:p w:rsidR="006E6432" w:rsidRPr="00F34DF5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F34DF5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7</w:t>
            </w:r>
            <w:r w:rsidRPr="00F34DF5">
              <w:rPr>
                <w:rFonts w:ascii="Arial" w:hAnsi="Arial" w:cs="Arial"/>
                <w:vertAlign w:val="subscript"/>
              </w:rPr>
              <w:t>(</w:t>
            </w:r>
            <w:r>
              <w:rPr>
                <w:rFonts w:ascii="Arial" w:hAnsi="Arial" w:cs="Arial"/>
                <w:vertAlign w:val="subscript"/>
              </w:rPr>
              <w:t>80</w:t>
            </w:r>
            <w:r w:rsidRPr="00F34DF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17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9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24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 xml:space="preserve">Breeding stage: </w:t>
            </w:r>
            <w:proofErr w:type="spellStart"/>
            <w:r w:rsidRPr="00F34DF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07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  <w:r w:rsidRPr="00F34DF5">
              <w:rPr>
                <w:rFonts w:ascii="Arial" w:hAnsi="Arial" w:cs="Arial"/>
              </w:rPr>
              <w:t xml:space="preserve"> </w:t>
            </w:r>
            <w:r w:rsidRPr="00F34DF5">
              <w:rPr>
                <w:rFonts w:ascii="Arial" w:hAnsi="Arial" w:cs="Arial"/>
              </w:rPr>
              <w:sym w:font="Symbol" w:char="F0B1"/>
            </w:r>
            <w:r w:rsidRPr="00F34DF5">
              <w:rPr>
                <w:rFonts w:ascii="Arial" w:hAnsi="Arial" w:cs="Arial"/>
              </w:rPr>
              <w:t xml:space="preserve"> 0.07</w:t>
            </w:r>
          </w:p>
        </w:tc>
        <w:tc>
          <w:tcPr>
            <w:tcW w:w="1350" w:type="dxa"/>
          </w:tcPr>
          <w:p w:rsidR="006E6432" w:rsidRPr="00F34DF5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1.6</w:t>
            </w:r>
            <w:r w:rsidRPr="00F34DF5">
              <w:rPr>
                <w:rFonts w:ascii="Arial" w:hAnsi="Arial" w:cs="Arial"/>
                <w:vertAlign w:val="subscript"/>
              </w:rPr>
              <w:t>(9</w:t>
            </w:r>
            <w:r>
              <w:rPr>
                <w:rFonts w:ascii="Arial" w:hAnsi="Arial" w:cs="Arial"/>
                <w:vertAlign w:val="subscript"/>
              </w:rPr>
              <w:t>6</w:t>
            </w:r>
            <w:r w:rsidRPr="00F34DF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170" w:type="dxa"/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Seque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 xml:space="preserve">0.03 </w:t>
            </w:r>
            <w:r w:rsidRPr="00F34DF5">
              <w:rPr>
                <w:rFonts w:ascii="Arial" w:hAnsi="Arial" w:cs="Arial"/>
              </w:rPr>
              <w:sym w:font="Symbol" w:char="F0B1"/>
            </w:r>
            <w:r w:rsidRPr="00F34DF5">
              <w:rPr>
                <w:rFonts w:ascii="Arial" w:hAnsi="Arial" w:cs="Arial"/>
              </w:rPr>
              <w:t xml:space="preserve"> 0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F34DF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</w:t>
            </w:r>
            <w:r w:rsidRPr="00F34DF5">
              <w:rPr>
                <w:rFonts w:ascii="Arial" w:hAnsi="Arial" w:cs="Arial"/>
                <w:vertAlign w:val="subscript"/>
              </w:rPr>
              <w:t>(</w:t>
            </w:r>
            <w:r>
              <w:rPr>
                <w:rFonts w:ascii="Arial" w:hAnsi="Arial" w:cs="Arial"/>
                <w:vertAlign w:val="subscript"/>
              </w:rPr>
              <w:t>80</w:t>
            </w:r>
            <w:r w:rsidRPr="00F34DF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E6432" w:rsidRPr="00F34DF5" w:rsidRDefault="006E6432" w:rsidP="006A02FC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</w:t>
            </w:r>
          </w:p>
        </w:tc>
      </w:tr>
      <w:tr w:rsidR="006E6432" w:rsidRPr="00F34DF5" w:rsidTr="00D93BE7"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  <w:vertAlign w:val="superscript"/>
              </w:rPr>
            </w:pPr>
            <w:r w:rsidRPr="00C1336F">
              <w:rPr>
                <w:rFonts w:ascii="Arial" w:hAnsi="Arial" w:cs="Arial"/>
              </w:rPr>
              <w:t xml:space="preserve">Mean song rate (songs/min) – all </w:t>
            </w:r>
            <w:proofErr w:type="spellStart"/>
            <w:r w:rsidRPr="00C1336F">
              <w:rPr>
                <w:rFonts w:ascii="Arial" w:hAnsi="Arial" w:cs="Arial"/>
              </w:rPr>
              <w:t>treatments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Interce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2.0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0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2.9</w:t>
            </w:r>
            <w:r w:rsidRPr="00C1336F">
              <w:rPr>
                <w:rFonts w:ascii="Arial" w:hAnsi="Arial" w:cs="Arial"/>
                <w:vertAlign w:val="subscript"/>
              </w:rPr>
              <w:t>(126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5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Treatment: intruder</w:t>
            </w:r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2.3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4.8</w:t>
            </w:r>
            <w:r w:rsidRPr="00C1336F">
              <w:rPr>
                <w:rFonts w:ascii="Arial" w:hAnsi="Arial" w:cs="Arial"/>
                <w:vertAlign w:val="subscript"/>
              </w:rPr>
              <w:t>(87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00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2.0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4.0</w:t>
            </w:r>
            <w:r w:rsidRPr="00C1336F">
              <w:rPr>
                <w:rFonts w:ascii="Arial" w:hAnsi="Arial" w:cs="Arial"/>
                <w:vertAlign w:val="subscript"/>
              </w:rPr>
              <w:t>(87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00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Breeding stage: </w:t>
            </w:r>
            <w:proofErr w:type="spellStart"/>
            <w:r w:rsidRPr="00C1336F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1.0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0.7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1.5</w:t>
            </w:r>
            <w:r w:rsidRPr="00C1336F">
              <w:rPr>
                <w:rFonts w:ascii="Arial" w:hAnsi="Arial" w:cs="Arial"/>
                <w:vertAlign w:val="subscript"/>
              </w:rPr>
              <w:t>(43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1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Seque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0.9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0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3.6</w:t>
            </w:r>
            <w:r w:rsidRPr="00C1336F">
              <w:rPr>
                <w:rFonts w:ascii="Arial" w:hAnsi="Arial" w:cs="Arial"/>
                <w:vertAlign w:val="subscript"/>
              </w:rPr>
              <w:t>(8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04</w:t>
            </w:r>
          </w:p>
        </w:tc>
      </w:tr>
      <w:tr w:rsidR="006E6432" w:rsidRPr="00F34DF5" w:rsidTr="00D93BE7"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432" w:rsidRPr="00C1336F" w:rsidRDefault="006E6432" w:rsidP="006A02FC">
            <w:pPr>
              <w:rPr>
                <w:rFonts w:ascii="Arial" w:hAnsi="Arial" w:cs="Arial"/>
                <w:vertAlign w:val="superscript"/>
              </w:rPr>
            </w:pPr>
            <w:r w:rsidRPr="00C1336F">
              <w:rPr>
                <w:rFonts w:ascii="Arial" w:hAnsi="Arial" w:cs="Arial"/>
              </w:rPr>
              <w:t xml:space="preserve">Mean song rate (songs/min) – first treatment </w:t>
            </w:r>
            <w:proofErr w:type="spellStart"/>
            <w:r w:rsidRPr="00C1336F">
              <w:rPr>
                <w:rFonts w:ascii="Arial" w:hAnsi="Arial" w:cs="Arial"/>
              </w:rPr>
              <w:t>only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Interce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1.8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0.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2.3</w:t>
            </w:r>
            <w:r w:rsidRPr="00C1336F">
              <w:rPr>
                <w:rFonts w:ascii="Arial" w:hAnsi="Arial" w:cs="Arial"/>
                <w:vertAlign w:val="subscript"/>
              </w:rPr>
              <w:t>(4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3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Treatment: intruder</w:t>
            </w:r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3.1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1.0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3.0</w:t>
            </w:r>
            <w:r w:rsidRPr="00C1336F">
              <w:rPr>
                <w:rFonts w:ascii="Arial" w:hAnsi="Arial" w:cs="Arial"/>
                <w:vertAlign w:val="subscript"/>
              </w:rPr>
              <w:t>(41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3</w:t>
            </w:r>
          </w:p>
        </w:tc>
      </w:tr>
      <w:tr w:rsidR="006E6432" w:rsidRPr="00F34DF5" w:rsidTr="00D93BE7"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0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4.0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1.0</w:t>
            </w:r>
          </w:p>
        </w:tc>
        <w:tc>
          <w:tcPr>
            <w:tcW w:w="1350" w:type="dxa"/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4.0</w:t>
            </w:r>
            <w:r w:rsidRPr="00C1336F">
              <w:rPr>
                <w:rFonts w:ascii="Arial" w:hAnsi="Arial" w:cs="Arial"/>
                <w:vertAlign w:val="subscript"/>
              </w:rPr>
              <w:t>(41)</w:t>
            </w:r>
          </w:p>
        </w:tc>
        <w:tc>
          <w:tcPr>
            <w:tcW w:w="1170" w:type="dxa"/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0002</w:t>
            </w:r>
          </w:p>
        </w:tc>
      </w:tr>
      <w:tr w:rsidR="006E6432" w:rsidRPr="00F34DF5" w:rsidTr="00D93BE7">
        <w:trPr>
          <w:trHeight w:val="77"/>
        </w:trPr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Breeding stage: </w:t>
            </w:r>
            <w:proofErr w:type="spellStart"/>
            <w:r w:rsidRPr="00C1336F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 xml:space="preserve">1.2 </w:t>
            </w:r>
            <w:r w:rsidRPr="00C1336F">
              <w:rPr>
                <w:rFonts w:ascii="Arial" w:hAnsi="Arial" w:cs="Arial"/>
              </w:rPr>
              <w:sym w:font="Symbol" w:char="F0B1"/>
            </w:r>
            <w:r w:rsidRPr="00C1336F">
              <w:rPr>
                <w:rFonts w:ascii="Arial" w:hAnsi="Arial" w:cs="Arial"/>
              </w:rPr>
              <w:t xml:space="preserve"> 0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  <w:vertAlign w:val="subscript"/>
              </w:rPr>
            </w:pPr>
            <w:r w:rsidRPr="00C1336F">
              <w:rPr>
                <w:rFonts w:ascii="Arial" w:hAnsi="Arial" w:cs="Arial"/>
              </w:rPr>
              <w:t>1.4</w:t>
            </w:r>
            <w:r w:rsidRPr="00C1336F">
              <w:rPr>
                <w:rFonts w:ascii="Arial" w:hAnsi="Arial" w:cs="Arial"/>
                <w:vertAlign w:val="subscript"/>
              </w:rPr>
              <w:t>(4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E6432" w:rsidRPr="00C1336F" w:rsidRDefault="006E6432" w:rsidP="006A02FC">
            <w:pPr>
              <w:rPr>
                <w:rFonts w:ascii="Arial" w:hAnsi="Arial" w:cs="Arial"/>
              </w:rPr>
            </w:pPr>
            <w:r w:rsidRPr="00C1336F">
              <w:rPr>
                <w:rFonts w:ascii="Arial" w:hAnsi="Arial" w:cs="Arial"/>
              </w:rPr>
              <w:t>0.2</w:t>
            </w:r>
          </w:p>
        </w:tc>
      </w:tr>
    </w:tbl>
    <w:p w:rsidR="006E6432" w:rsidRDefault="006E6432" w:rsidP="006E6432">
      <w:pPr>
        <w:spacing w:line="480" w:lineRule="auto"/>
        <w:rPr>
          <w:rFonts w:ascii="Arial" w:hAnsi="Arial" w:cs="Arial"/>
          <w:vertAlign w:val="superscript"/>
        </w:rPr>
      </w:pPr>
      <w:bookmarkStart w:id="0" w:name="_GoBack"/>
      <w:bookmarkEnd w:id="0"/>
    </w:p>
    <w:p w:rsidR="006E6432" w:rsidRDefault="006E6432" w:rsidP="006E64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a </w:t>
      </w:r>
      <w:r>
        <w:rPr>
          <w:rFonts w:ascii="Arial" w:hAnsi="Arial" w:cs="Arial"/>
        </w:rPr>
        <w:t>Models describing mean song duration and peak frequency</w:t>
      </w:r>
      <w:r w:rsidRPr="00F34DF5">
        <w:rPr>
          <w:rFonts w:ascii="Arial" w:hAnsi="Arial" w:cs="Arial"/>
        </w:rPr>
        <w:t xml:space="preserve"> males included treatment, breeding stage, and sequence of</w:t>
      </w:r>
      <w:r>
        <w:rPr>
          <w:rFonts w:ascii="Arial" w:hAnsi="Arial" w:cs="Arial"/>
        </w:rPr>
        <w:t xml:space="preserve"> presentation as fixed effects, </w:t>
      </w:r>
      <w:r w:rsidRPr="00F34DF5">
        <w:rPr>
          <w:rFonts w:ascii="Arial" w:hAnsi="Arial" w:cs="Arial"/>
        </w:rPr>
        <w:t xml:space="preserve">male identity </w:t>
      </w:r>
      <w:r>
        <w:rPr>
          <w:rFonts w:ascii="Arial" w:hAnsi="Arial" w:cs="Arial"/>
        </w:rPr>
        <w:t xml:space="preserve">and song playback exemplar </w:t>
      </w:r>
      <w:r w:rsidRPr="00F34DF5">
        <w:rPr>
          <w:rFonts w:ascii="Arial" w:hAnsi="Arial" w:cs="Arial"/>
        </w:rPr>
        <w:t>as</w:t>
      </w:r>
      <w:r>
        <w:rPr>
          <w:rFonts w:ascii="Arial" w:hAnsi="Arial" w:cs="Arial"/>
        </w:rPr>
        <w:t xml:space="preserve"> </w:t>
      </w:r>
      <w:r w:rsidRPr="00F34DF5">
        <w:rPr>
          <w:rFonts w:ascii="Arial" w:hAnsi="Arial" w:cs="Arial"/>
        </w:rPr>
        <w:t>random effect</w:t>
      </w:r>
      <w:r>
        <w:rPr>
          <w:rFonts w:ascii="Arial" w:hAnsi="Arial" w:cs="Arial"/>
        </w:rPr>
        <w:t>s</w:t>
      </w:r>
      <w:r w:rsidRPr="00F34DF5">
        <w:rPr>
          <w:rFonts w:ascii="Arial" w:hAnsi="Arial" w:cs="Arial"/>
        </w:rPr>
        <w:t xml:space="preserve">. </w:t>
      </w:r>
    </w:p>
    <w:p w:rsidR="00A140EF" w:rsidRPr="006E6432" w:rsidRDefault="006E6432" w:rsidP="006E643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b </w:t>
      </w:r>
      <w:r w:rsidRPr="00F34DF5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 xml:space="preserve">models describing mean song rate during treatments </w:t>
      </w:r>
      <w:r w:rsidRPr="00F34DF5">
        <w:rPr>
          <w:rFonts w:ascii="Arial" w:hAnsi="Arial" w:cs="Arial"/>
        </w:rPr>
        <w:t xml:space="preserve">sequence was a significant predictor </w:t>
      </w:r>
      <w:r>
        <w:rPr>
          <w:rFonts w:ascii="Arial" w:hAnsi="Arial" w:cs="Arial"/>
        </w:rPr>
        <w:t>therefore</w:t>
      </w:r>
      <w:r w:rsidRPr="00F34DF5">
        <w:rPr>
          <w:rFonts w:ascii="Arial" w:hAnsi="Arial" w:cs="Arial"/>
        </w:rPr>
        <w:t xml:space="preserve"> we eliminated the second and third treatments, and reanalyzed</w:t>
      </w:r>
      <w:r>
        <w:rPr>
          <w:rFonts w:ascii="Arial" w:hAnsi="Arial" w:cs="Arial"/>
        </w:rPr>
        <w:t xml:space="preserve"> and interpret</w:t>
      </w:r>
      <w:r w:rsidRPr="00F34DF5">
        <w:rPr>
          <w:rFonts w:ascii="Arial" w:hAnsi="Arial" w:cs="Arial"/>
        </w:rPr>
        <w:t xml:space="preserve"> the model including only the first treatment presented.  </w:t>
      </w:r>
    </w:p>
    <w:sectPr w:rsidR="00A140EF" w:rsidRPr="006E6432" w:rsidSect="0065399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0AA" w:rsidRDefault="009A30AA">
      <w:r>
        <w:separator/>
      </w:r>
    </w:p>
  </w:endnote>
  <w:endnote w:type="continuationSeparator" w:id="0">
    <w:p w:rsidR="009A30AA" w:rsidRDefault="009A3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866119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10B49" w:rsidRDefault="006E6432" w:rsidP="00F65E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7242954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10B49" w:rsidRDefault="006E6432" w:rsidP="00F65E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10B49" w:rsidRDefault="009A30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1900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10B49" w:rsidRDefault="006E6432" w:rsidP="00E63D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:rsidR="00410B49" w:rsidRDefault="009A30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0AA" w:rsidRDefault="009A30AA">
      <w:r>
        <w:separator/>
      </w:r>
    </w:p>
  </w:footnote>
  <w:footnote w:type="continuationSeparator" w:id="0">
    <w:p w:rsidR="009A30AA" w:rsidRDefault="009A3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32"/>
    <w:rsid w:val="0004491B"/>
    <w:rsid w:val="000766F6"/>
    <w:rsid w:val="00080741"/>
    <w:rsid w:val="000827C8"/>
    <w:rsid w:val="00087BD3"/>
    <w:rsid w:val="00091779"/>
    <w:rsid w:val="00097154"/>
    <w:rsid w:val="000D7F64"/>
    <w:rsid w:val="000E7BA4"/>
    <w:rsid w:val="0010316A"/>
    <w:rsid w:val="0011710C"/>
    <w:rsid w:val="00136B47"/>
    <w:rsid w:val="001439E7"/>
    <w:rsid w:val="00145722"/>
    <w:rsid w:val="00165E90"/>
    <w:rsid w:val="00174677"/>
    <w:rsid w:val="00176E67"/>
    <w:rsid w:val="001B5AF0"/>
    <w:rsid w:val="001C3A6F"/>
    <w:rsid w:val="001C6D92"/>
    <w:rsid w:val="001D330F"/>
    <w:rsid w:val="001D7722"/>
    <w:rsid w:val="001E43E9"/>
    <w:rsid w:val="001F4CEC"/>
    <w:rsid w:val="001F5A2B"/>
    <w:rsid w:val="002214EF"/>
    <w:rsid w:val="00235A8A"/>
    <w:rsid w:val="0026270D"/>
    <w:rsid w:val="00277165"/>
    <w:rsid w:val="002B33B3"/>
    <w:rsid w:val="002B4BF7"/>
    <w:rsid w:val="002E6FB7"/>
    <w:rsid w:val="00321AC3"/>
    <w:rsid w:val="003418DA"/>
    <w:rsid w:val="0034209A"/>
    <w:rsid w:val="00344C41"/>
    <w:rsid w:val="003651DE"/>
    <w:rsid w:val="003C027F"/>
    <w:rsid w:val="003C7F6A"/>
    <w:rsid w:val="003D0A53"/>
    <w:rsid w:val="003E2FB6"/>
    <w:rsid w:val="00406B2A"/>
    <w:rsid w:val="00411485"/>
    <w:rsid w:val="00425B92"/>
    <w:rsid w:val="00461F7B"/>
    <w:rsid w:val="004A444F"/>
    <w:rsid w:val="004B6F9A"/>
    <w:rsid w:val="004C0A6A"/>
    <w:rsid w:val="004C6DE5"/>
    <w:rsid w:val="004D52C5"/>
    <w:rsid w:val="004E2E04"/>
    <w:rsid w:val="004E64F6"/>
    <w:rsid w:val="004E73E7"/>
    <w:rsid w:val="0050414E"/>
    <w:rsid w:val="00530AD7"/>
    <w:rsid w:val="00531F20"/>
    <w:rsid w:val="00535AA9"/>
    <w:rsid w:val="00554627"/>
    <w:rsid w:val="00554836"/>
    <w:rsid w:val="00571DF6"/>
    <w:rsid w:val="00594193"/>
    <w:rsid w:val="005954FC"/>
    <w:rsid w:val="005A0310"/>
    <w:rsid w:val="005B13F3"/>
    <w:rsid w:val="005B3BC2"/>
    <w:rsid w:val="005B3EBB"/>
    <w:rsid w:val="005B69A9"/>
    <w:rsid w:val="005C69E7"/>
    <w:rsid w:val="005D3620"/>
    <w:rsid w:val="005E4FD8"/>
    <w:rsid w:val="006073DE"/>
    <w:rsid w:val="006138AC"/>
    <w:rsid w:val="00650946"/>
    <w:rsid w:val="00651673"/>
    <w:rsid w:val="00666866"/>
    <w:rsid w:val="00673334"/>
    <w:rsid w:val="00677302"/>
    <w:rsid w:val="0067775C"/>
    <w:rsid w:val="00682CEF"/>
    <w:rsid w:val="0069150A"/>
    <w:rsid w:val="00694378"/>
    <w:rsid w:val="006E6432"/>
    <w:rsid w:val="006F2807"/>
    <w:rsid w:val="00714954"/>
    <w:rsid w:val="00716098"/>
    <w:rsid w:val="00716243"/>
    <w:rsid w:val="00735117"/>
    <w:rsid w:val="007A4E45"/>
    <w:rsid w:val="007A7124"/>
    <w:rsid w:val="007B6E88"/>
    <w:rsid w:val="00813291"/>
    <w:rsid w:val="00815AAA"/>
    <w:rsid w:val="008166EC"/>
    <w:rsid w:val="00827DA9"/>
    <w:rsid w:val="008376A7"/>
    <w:rsid w:val="00864C30"/>
    <w:rsid w:val="00890AA1"/>
    <w:rsid w:val="00896FAA"/>
    <w:rsid w:val="008A09F5"/>
    <w:rsid w:val="008A2786"/>
    <w:rsid w:val="008A30C8"/>
    <w:rsid w:val="008B4A96"/>
    <w:rsid w:val="008B4B21"/>
    <w:rsid w:val="008C4EF8"/>
    <w:rsid w:val="008F1100"/>
    <w:rsid w:val="0090746B"/>
    <w:rsid w:val="00954639"/>
    <w:rsid w:val="00954A09"/>
    <w:rsid w:val="00955181"/>
    <w:rsid w:val="009660B7"/>
    <w:rsid w:val="00980194"/>
    <w:rsid w:val="00987EF6"/>
    <w:rsid w:val="009A3007"/>
    <w:rsid w:val="009A30AA"/>
    <w:rsid w:val="009D76D7"/>
    <w:rsid w:val="009E3FB7"/>
    <w:rsid w:val="009E43E0"/>
    <w:rsid w:val="009F731B"/>
    <w:rsid w:val="00A070E9"/>
    <w:rsid w:val="00A1287A"/>
    <w:rsid w:val="00A179E6"/>
    <w:rsid w:val="00A90205"/>
    <w:rsid w:val="00A90515"/>
    <w:rsid w:val="00AB73C1"/>
    <w:rsid w:val="00AC40DF"/>
    <w:rsid w:val="00B23093"/>
    <w:rsid w:val="00B454DE"/>
    <w:rsid w:val="00B47A6E"/>
    <w:rsid w:val="00B74115"/>
    <w:rsid w:val="00B82BB0"/>
    <w:rsid w:val="00BA4B3E"/>
    <w:rsid w:val="00BA536F"/>
    <w:rsid w:val="00BB5713"/>
    <w:rsid w:val="00BC32C8"/>
    <w:rsid w:val="00BC45F8"/>
    <w:rsid w:val="00BD55FC"/>
    <w:rsid w:val="00BD66C9"/>
    <w:rsid w:val="00BF1811"/>
    <w:rsid w:val="00BF29BD"/>
    <w:rsid w:val="00BF3B9A"/>
    <w:rsid w:val="00BF736B"/>
    <w:rsid w:val="00BF7417"/>
    <w:rsid w:val="00C64433"/>
    <w:rsid w:val="00C72FE6"/>
    <w:rsid w:val="00C73C5D"/>
    <w:rsid w:val="00CA4199"/>
    <w:rsid w:val="00CA5106"/>
    <w:rsid w:val="00CB23C4"/>
    <w:rsid w:val="00CB537B"/>
    <w:rsid w:val="00CD24C1"/>
    <w:rsid w:val="00CD63C5"/>
    <w:rsid w:val="00D37201"/>
    <w:rsid w:val="00D6518B"/>
    <w:rsid w:val="00D741F0"/>
    <w:rsid w:val="00D7463C"/>
    <w:rsid w:val="00D93BE7"/>
    <w:rsid w:val="00DB5FFB"/>
    <w:rsid w:val="00DC3931"/>
    <w:rsid w:val="00DC600A"/>
    <w:rsid w:val="00DD0C14"/>
    <w:rsid w:val="00DF6377"/>
    <w:rsid w:val="00DF7C27"/>
    <w:rsid w:val="00E074C7"/>
    <w:rsid w:val="00E07C33"/>
    <w:rsid w:val="00E26430"/>
    <w:rsid w:val="00E279C9"/>
    <w:rsid w:val="00E43327"/>
    <w:rsid w:val="00E708F1"/>
    <w:rsid w:val="00E7694A"/>
    <w:rsid w:val="00EA2927"/>
    <w:rsid w:val="00EA2E62"/>
    <w:rsid w:val="00EB2B2A"/>
    <w:rsid w:val="00EC1F3E"/>
    <w:rsid w:val="00EC3C29"/>
    <w:rsid w:val="00EC5F48"/>
    <w:rsid w:val="00ED2F0A"/>
    <w:rsid w:val="00EE2F22"/>
    <w:rsid w:val="00EF0DEB"/>
    <w:rsid w:val="00EF618C"/>
    <w:rsid w:val="00EF69BC"/>
    <w:rsid w:val="00F21E07"/>
    <w:rsid w:val="00F23456"/>
    <w:rsid w:val="00F25E52"/>
    <w:rsid w:val="00F35685"/>
    <w:rsid w:val="00F507B2"/>
    <w:rsid w:val="00F53203"/>
    <w:rsid w:val="00F57BF2"/>
    <w:rsid w:val="00F72E26"/>
    <w:rsid w:val="00F80257"/>
    <w:rsid w:val="00F86EFB"/>
    <w:rsid w:val="00FA53A5"/>
    <w:rsid w:val="00FB23BB"/>
    <w:rsid w:val="00FC373F"/>
    <w:rsid w:val="00FE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D2ADE"/>
  <w15:chartTrackingRefBased/>
  <w15:docId w15:val="{196E798A-EBB5-B84E-8802-E7245AAC3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4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6432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E643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E6432"/>
  </w:style>
  <w:style w:type="character" w:styleId="LineNumber">
    <w:name w:val="line number"/>
    <w:basedOn w:val="DefaultParagraphFont"/>
    <w:uiPriority w:val="99"/>
    <w:semiHidden/>
    <w:unhideWhenUsed/>
    <w:rsid w:val="006E6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3</cp:revision>
  <dcterms:created xsi:type="dcterms:W3CDTF">2019-07-22T16:17:00Z</dcterms:created>
  <dcterms:modified xsi:type="dcterms:W3CDTF">2019-07-22T16:26:00Z</dcterms:modified>
</cp:coreProperties>
</file>